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3C7D1" w14:textId="77777777" w:rsidR="00073F78" w:rsidRDefault="00073F78" w:rsidP="00073F78">
      <w:pPr>
        <w:pStyle w:val="Heading1"/>
        <w:spacing w:line="360"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Supplementary Materials</w:t>
      </w:r>
    </w:p>
    <w:p w14:paraId="7A654F6D" w14:textId="77777777" w:rsidR="00073F78" w:rsidRDefault="00073F78" w:rsidP="00073F78">
      <w:pPr>
        <w:pStyle w:val="Heading2"/>
        <w:jc w:val="left"/>
        <w:rPr>
          <w:rFonts w:ascii="Times New Roman" w:hAnsi="Times New Roman" w:cs="Times New Roman"/>
          <w:b/>
          <w:bCs/>
          <w:color w:val="auto"/>
        </w:rPr>
      </w:pPr>
      <w:r w:rsidRPr="00085000">
        <w:rPr>
          <w:rFonts w:ascii="Times New Roman" w:hAnsi="Times New Roman" w:cs="Times New Roman"/>
          <w:b/>
          <w:bCs/>
          <w:color w:val="auto"/>
        </w:rPr>
        <w:t xml:space="preserve">Supplementary Material </w:t>
      </w:r>
      <w:r>
        <w:rPr>
          <w:rFonts w:ascii="Times New Roman" w:hAnsi="Times New Roman" w:cs="Times New Roman"/>
          <w:b/>
          <w:bCs/>
          <w:color w:val="auto"/>
        </w:rPr>
        <w:t>S1 – Physical Activity Safety Screening Questionnaire</w:t>
      </w:r>
    </w:p>
    <w:p w14:paraId="1BA4F2C7" w14:textId="77777777" w:rsidR="00073F78" w:rsidRDefault="00073F78" w:rsidP="00073F78">
      <w:pPr>
        <w:spacing w:line="360" w:lineRule="auto"/>
        <w:jc w:val="left"/>
        <w:rPr>
          <w:color w:val="000000" w:themeColor="text1"/>
        </w:rPr>
      </w:pPr>
    </w:p>
    <w:p w14:paraId="22026F2C" w14:textId="77777777" w:rsidR="00073F78" w:rsidRPr="00F208E5" w:rsidRDefault="00073F78" w:rsidP="00073F78">
      <w:pPr>
        <w:spacing w:line="360" w:lineRule="auto"/>
        <w:jc w:val="left"/>
        <w:rPr>
          <w:color w:val="000000" w:themeColor="text1"/>
        </w:rPr>
      </w:pPr>
      <w:r w:rsidRPr="009D794A">
        <w:rPr>
          <w:color w:val="000000" w:themeColor="text1"/>
        </w:rPr>
        <w:t xml:space="preserve">Please answer the following safety questions before starting the physical activity assessments. If you answer 'no' to any of the below DO NOT begin the physical activity assessments. Please ensure that you can confidently answer 'yes' to </w:t>
      </w:r>
      <w:proofErr w:type="gramStart"/>
      <w:r w:rsidRPr="009D794A">
        <w:rPr>
          <w:color w:val="000000" w:themeColor="text1"/>
        </w:rPr>
        <w:t>all of</w:t>
      </w:r>
      <w:proofErr w:type="gramEnd"/>
      <w:r w:rsidRPr="009D794A">
        <w:rPr>
          <w:color w:val="000000" w:themeColor="text1"/>
        </w:rPr>
        <w:t xml:space="preserve"> the questions below before commencing the physical activity assessments to avoid any risk to your health.</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7882"/>
        <w:gridCol w:w="567"/>
        <w:gridCol w:w="567"/>
      </w:tblGrid>
      <w:tr w:rsidR="00073F78" w:rsidRPr="00B21E2C" w14:paraId="7D631693" w14:textId="77777777" w:rsidTr="009E7F5D">
        <w:tc>
          <w:tcPr>
            <w:tcW w:w="0" w:type="auto"/>
          </w:tcPr>
          <w:p w14:paraId="526FAB46" w14:textId="77777777" w:rsidR="00073F78" w:rsidRPr="00B21E2C" w:rsidRDefault="00073F78" w:rsidP="009E7F5D">
            <w:pPr>
              <w:spacing w:line="360" w:lineRule="auto"/>
              <w:jc w:val="left"/>
              <w:rPr>
                <w:b/>
                <w:bCs/>
                <w:color w:val="000000" w:themeColor="text1"/>
              </w:rPr>
            </w:pPr>
            <w:r w:rsidRPr="00B21E2C">
              <w:rPr>
                <w:b/>
                <w:bCs/>
                <w:color w:val="000000" w:themeColor="text1"/>
              </w:rPr>
              <w:t xml:space="preserve">Physical </w:t>
            </w:r>
            <w:r>
              <w:rPr>
                <w:b/>
                <w:bCs/>
                <w:color w:val="000000" w:themeColor="text1"/>
              </w:rPr>
              <w:t>A</w:t>
            </w:r>
            <w:r w:rsidRPr="00B21E2C">
              <w:rPr>
                <w:b/>
                <w:bCs/>
                <w:color w:val="000000" w:themeColor="text1"/>
              </w:rPr>
              <w:t xml:space="preserve">ctivity </w:t>
            </w:r>
            <w:r>
              <w:rPr>
                <w:b/>
                <w:bCs/>
                <w:color w:val="000000" w:themeColor="text1"/>
              </w:rPr>
              <w:t>S</w:t>
            </w:r>
            <w:r w:rsidRPr="00B21E2C">
              <w:rPr>
                <w:b/>
                <w:bCs/>
                <w:color w:val="000000" w:themeColor="text1"/>
              </w:rPr>
              <w:t xml:space="preserve">afety </w:t>
            </w:r>
            <w:r>
              <w:rPr>
                <w:b/>
                <w:bCs/>
                <w:color w:val="000000" w:themeColor="text1"/>
              </w:rPr>
              <w:t>Screening Q</w:t>
            </w:r>
            <w:r w:rsidRPr="00B21E2C">
              <w:rPr>
                <w:b/>
                <w:bCs/>
                <w:color w:val="000000" w:themeColor="text1"/>
              </w:rPr>
              <w:t>uestions</w:t>
            </w:r>
          </w:p>
        </w:tc>
        <w:tc>
          <w:tcPr>
            <w:tcW w:w="567" w:type="dxa"/>
          </w:tcPr>
          <w:p w14:paraId="210A706D" w14:textId="77777777" w:rsidR="00073F78" w:rsidRPr="00B21E2C" w:rsidRDefault="00073F78" w:rsidP="009E7F5D">
            <w:pPr>
              <w:spacing w:line="360" w:lineRule="auto"/>
              <w:jc w:val="left"/>
              <w:rPr>
                <w:b/>
                <w:bCs/>
                <w:color w:val="000000" w:themeColor="text1"/>
              </w:rPr>
            </w:pPr>
            <w:r w:rsidRPr="00B21E2C">
              <w:rPr>
                <w:b/>
                <w:bCs/>
                <w:color w:val="000000" w:themeColor="text1"/>
              </w:rPr>
              <w:t>Yes</w:t>
            </w:r>
          </w:p>
        </w:tc>
        <w:tc>
          <w:tcPr>
            <w:tcW w:w="567" w:type="dxa"/>
          </w:tcPr>
          <w:p w14:paraId="2887D0D4" w14:textId="77777777" w:rsidR="00073F78" w:rsidRPr="00B21E2C" w:rsidRDefault="00073F78" w:rsidP="009E7F5D">
            <w:pPr>
              <w:spacing w:line="360" w:lineRule="auto"/>
              <w:jc w:val="left"/>
              <w:rPr>
                <w:b/>
                <w:bCs/>
                <w:color w:val="000000" w:themeColor="text1"/>
              </w:rPr>
            </w:pPr>
            <w:r w:rsidRPr="00B21E2C">
              <w:rPr>
                <w:b/>
                <w:bCs/>
                <w:color w:val="000000" w:themeColor="text1"/>
              </w:rPr>
              <w:t>No</w:t>
            </w:r>
          </w:p>
        </w:tc>
      </w:tr>
      <w:tr w:rsidR="00073F78" w14:paraId="537718EF" w14:textId="77777777" w:rsidTr="009E7F5D">
        <w:tc>
          <w:tcPr>
            <w:tcW w:w="0" w:type="auto"/>
          </w:tcPr>
          <w:p w14:paraId="5D660321" w14:textId="77777777" w:rsidR="00073F78" w:rsidRPr="00777C89" w:rsidRDefault="00073F78" w:rsidP="00073F78">
            <w:pPr>
              <w:pStyle w:val="ListParagraph"/>
              <w:numPr>
                <w:ilvl w:val="0"/>
                <w:numId w:val="1"/>
              </w:numPr>
              <w:spacing w:after="0" w:line="360" w:lineRule="auto"/>
              <w:jc w:val="left"/>
              <w:rPr>
                <w:color w:val="000000" w:themeColor="text1"/>
              </w:rPr>
            </w:pPr>
            <w:r>
              <w:rPr>
                <w:color w:val="000000" w:themeColor="text1"/>
              </w:rPr>
              <w:t>Do you have an adult at home who can supervise you whilst completing this test?</w:t>
            </w:r>
          </w:p>
        </w:tc>
        <w:tc>
          <w:tcPr>
            <w:tcW w:w="567" w:type="dxa"/>
          </w:tcPr>
          <w:p w14:paraId="2D930140"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c>
          <w:tcPr>
            <w:tcW w:w="567" w:type="dxa"/>
          </w:tcPr>
          <w:p w14:paraId="7BA3BC2E"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r>
      <w:tr w:rsidR="00073F78" w14:paraId="75D07DDC" w14:textId="77777777" w:rsidTr="009E7F5D">
        <w:tc>
          <w:tcPr>
            <w:tcW w:w="0" w:type="auto"/>
          </w:tcPr>
          <w:p w14:paraId="1B047C24" w14:textId="77777777" w:rsidR="00073F78" w:rsidRPr="00777C89" w:rsidRDefault="00073F78" w:rsidP="00073F78">
            <w:pPr>
              <w:pStyle w:val="ListParagraph"/>
              <w:numPr>
                <w:ilvl w:val="0"/>
                <w:numId w:val="1"/>
              </w:numPr>
              <w:spacing w:after="0" w:line="360" w:lineRule="auto"/>
              <w:jc w:val="left"/>
              <w:rPr>
                <w:color w:val="000000" w:themeColor="text1"/>
              </w:rPr>
            </w:pPr>
            <w:r>
              <w:rPr>
                <w:color w:val="000000" w:themeColor="text1"/>
              </w:rPr>
              <w:t>Are you wearing sturdy shoes – that don’t slip and have support at the heel?</w:t>
            </w:r>
          </w:p>
        </w:tc>
        <w:tc>
          <w:tcPr>
            <w:tcW w:w="567" w:type="dxa"/>
          </w:tcPr>
          <w:p w14:paraId="161B3976"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c>
          <w:tcPr>
            <w:tcW w:w="567" w:type="dxa"/>
          </w:tcPr>
          <w:p w14:paraId="2D78292D"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r>
      <w:tr w:rsidR="00073F78" w14:paraId="19D6CF19" w14:textId="77777777" w:rsidTr="009E7F5D">
        <w:tc>
          <w:tcPr>
            <w:tcW w:w="0" w:type="auto"/>
          </w:tcPr>
          <w:p w14:paraId="5A794AF2" w14:textId="77777777" w:rsidR="00073F78" w:rsidRPr="00777C89" w:rsidRDefault="00073F78" w:rsidP="00073F78">
            <w:pPr>
              <w:pStyle w:val="ListParagraph"/>
              <w:numPr>
                <w:ilvl w:val="0"/>
                <w:numId w:val="1"/>
              </w:numPr>
              <w:spacing w:after="0" w:line="360" w:lineRule="auto"/>
              <w:jc w:val="left"/>
              <w:rPr>
                <w:color w:val="000000" w:themeColor="text1"/>
              </w:rPr>
            </w:pPr>
            <w:r>
              <w:rPr>
                <w:color w:val="000000" w:themeColor="text1"/>
              </w:rPr>
              <w:t>Have you had a recent injury or fall that would impact your ability to complete the test today?</w:t>
            </w:r>
          </w:p>
        </w:tc>
        <w:tc>
          <w:tcPr>
            <w:tcW w:w="567" w:type="dxa"/>
          </w:tcPr>
          <w:p w14:paraId="7A3D00A6"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c>
          <w:tcPr>
            <w:tcW w:w="567" w:type="dxa"/>
          </w:tcPr>
          <w:p w14:paraId="114EDF3D"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r>
      <w:tr w:rsidR="00073F78" w14:paraId="1BD2D3F3" w14:textId="77777777" w:rsidTr="009E7F5D">
        <w:tc>
          <w:tcPr>
            <w:tcW w:w="0" w:type="auto"/>
          </w:tcPr>
          <w:p w14:paraId="60D3C4CD" w14:textId="77777777" w:rsidR="00073F78" w:rsidRPr="00777C89" w:rsidRDefault="00073F78" w:rsidP="00073F78">
            <w:pPr>
              <w:pStyle w:val="ListParagraph"/>
              <w:numPr>
                <w:ilvl w:val="0"/>
                <w:numId w:val="1"/>
              </w:numPr>
              <w:spacing w:after="0" w:line="360" w:lineRule="auto"/>
              <w:jc w:val="left"/>
              <w:rPr>
                <w:color w:val="000000" w:themeColor="text1"/>
              </w:rPr>
            </w:pPr>
            <w:r>
              <w:rPr>
                <w:color w:val="000000" w:themeColor="text1"/>
              </w:rPr>
              <w:t>Are you feeling dizzy, cool, or sweaty?</w:t>
            </w:r>
          </w:p>
        </w:tc>
        <w:tc>
          <w:tcPr>
            <w:tcW w:w="567" w:type="dxa"/>
          </w:tcPr>
          <w:p w14:paraId="3731DAB1"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c>
          <w:tcPr>
            <w:tcW w:w="567" w:type="dxa"/>
          </w:tcPr>
          <w:p w14:paraId="0E9F9990" w14:textId="77777777" w:rsidR="00073F78" w:rsidRDefault="00073F78" w:rsidP="009E7F5D">
            <w:pPr>
              <w:spacing w:after="0" w:line="360" w:lineRule="auto"/>
              <w:jc w:val="left"/>
              <w:rPr>
                <w:color w:val="000000" w:themeColor="text1"/>
              </w:rPr>
            </w:pPr>
            <w:r>
              <w:rPr>
                <w:rFonts w:ascii="Tahoma" w:hAnsi="Tahoma" w:cs="Tahoma"/>
                <w:color w:val="000000" w:themeColor="text1"/>
              </w:rPr>
              <w:t></w:t>
            </w:r>
          </w:p>
        </w:tc>
      </w:tr>
    </w:tbl>
    <w:p w14:paraId="0219D252" w14:textId="77777777" w:rsidR="00073F78" w:rsidRDefault="00073F78" w:rsidP="00073F78">
      <w:pPr>
        <w:pStyle w:val="Heading2"/>
        <w:jc w:val="left"/>
        <w:rPr>
          <w:rFonts w:ascii="Times New Roman" w:hAnsi="Times New Roman" w:cs="Times New Roman"/>
          <w:b/>
          <w:bCs/>
          <w:color w:val="auto"/>
        </w:rPr>
      </w:pPr>
    </w:p>
    <w:p w14:paraId="203A8E4B" w14:textId="2C4F803F" w:rsidR="00C65F01" w:rsidRPr="00E67E84" w:rsidRDefault="00C65F01" w:rsidP="00E67E84">
      <w:pPr>
        <w:spacing w:after="0" w:line="240" w:lineRule="auto"/>
        <w:jc w:val="left"/>
        <w:rPr>
          <w:rFonts w:eastAsiaTheme="majorEastAsia"/>
          <w:b/>
          <w:bCs/>
          <w:sz w:val="26"/>
          <w:szCs w:val="26"/>
        </w:rPr>
      </w:pPr>
    </w:p>
    <w:sectPr w:rsidR="00C65F01" w:rsidRPr="00E67E84" w:rsidSect="00073F78">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48837" w14:textId="77777777" w:rsidR="00CD14CF" w:rsidRDefault="00CD14CF">
      <w:pPr>
        <w:spacing w:after="0" w:line="240" w:lineRule="auto"/>
      </w:pPr>
      <w:r>
        <w:separator/>
      </w:r>
    </w:p>
  </w:endnote>
  <w:endnote w:type="continuationSeparator" w:id="0">
    <w:p w14:paraId="1354AAE6" w14:textId="77777777" w:rsidR="00CD14CF" w:rsidRDefault="00CD1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705769"/>
      <w:docPartObj>
        <w:docPartGallery w:val="Page Numbers (Bottom of Page)"/>
        <w:docPartUnique/>
      </w:docPartObj>
    </w:sdtPr>
    <w:sdtEndPr>
      <w:rPr>
        <w:rStyle w:val="PageNumber"/>
      </w:rPr>
    </w:sdtEndPr>
    <w:sdtContent>
      <w:p w14:paraId="7DDAC516" w14:textId="77777777" w:rsidR="00073F78" w:rsidRDefault="00073F78" w:rsidP="00D27E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C7DC25" w14:textId="77777777" w:rsidR="00073F78" w:rsidRDefault="00073F78" w:rsidP="00417C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9375373"/>
      <w:docPartObj>
        <w:docPartGallery w:val="Page Numbers (Bottom of Page)"/>
        <w:docPartUnique/>
      </w:docPartObj>
    </w:sdtPr>
    <w:sdtEndPr>
      <w:rPr>
        <w:rStyle w:val="PageNumber"/>
      </w:rPr>
    </w:sdtEndPr>
    <w:sdtContent>
      <w:p w14:paraId="27863889" w14:textId="77777777" w:rsidR="00073F78" w:rsidRDefault="00073F78" w:rsidP="00D27E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33A4A0" w14:textId="77777777" w:rsidR="00073F78" w:rsidRDefault="00073F78" w:rsidP="00417C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EB270" w14:textId="77777777" w:rsidR="00CD14CF" w:rsidRDefault="00CD14CF">
      <w:pPr>
        <w:spacing w:after="0" w:line="240" w:lineRule="auto"/>
      </w:pPr>
      <w:r>
        <w:separator/>
      </w:r>
    </w:p>
  </w:footnote>
  <w:footnote w:type="continuationSeparator" w:id="0">
    <w:p w14:paraId="231F2F8C" w14:textId="77777777" w:rsidR="00CD14CF" w:rsidRDefault="00CD1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27219"/>
    <w:multiLevelType w:val="hybridMultilevel"/>
    <w:tmpl w:val="D83C02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4C5122"/>
    <w:multiLevelType w:val="hybridMultilevel"/>
    <w:tmpl w:val="33384B68"/>
    <w:lvl w:ilvl="0" w:tplc="5DE210FA">
      <w:start w:val="1"/>
      <w:numFmt w:val="decimal"/>
      <w:lvlText w:val="%1."/>
      <w:lvlJc w:val="left"/>
      <w:pPr>
        <w:ind w:left="720" w:hanging="360"/>
      </w:pPr>
      <w:rPr>
        <w:rFonts w:hint="default"/>
        <w:b w:val="0"/>
        <w:bCs w:val="0"/>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301B93"/>
    <w:multiLevelType w:val="hybridMultilevel"/>
    <w:tmpl w:val="3904D094"/>
    <w:lvl w:ilvl="0" w:tplc="969A2712">
      <w:start w:val="1"/>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30563D7"/>
    <w:multiLevelType w:val="hybridMultilevel"/>
    <w:tmpl w:val="F6386578"/>
    <w:lvl w:ilvl="0" w:tplc="0B4A76FC">
      <w:start w:val="1"/>
      <w:numFmt w:val="upperLetter"/>
      <w:lvlText w:val="%1."/>
      <w:lvlJc w:val="left"/>
      <w:pPr>
        <w:ind w:left="720" w:hanging="360"/>
      </w:pPr>
      <w:rPr>
        <w:rFonts w:cstheme="minorHAnsi"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E414A7"/>
    <w:multiLevelType w:val="hybridMultilevel"/>
    <w:tmpl w:val="7A2A02F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1EA18FE"/>
    <w:multiLevelType w:val="hybridMultilevel"/>
    <w:tmpl w:val="96001D9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8000702">
    <w:abstractNumId w:val="5"/>
  </w:num>
  <w:num w:numId="2" w16cid:durableId="99372828">
    <w:abstractNumId w:val="2"/>
  </w:num>
  <w:num w:numId="3" w16cid:durableId="1687367871">
    <w:abstractNumId w:val="4"/>
  </w:num>
  <w:num w:numId="4" w16cid:durableId="1402564053">
    <w:abstractNumId w:val="3"/>
  </w:num>
  <w:num w:numId="5" w16cid:durableId="1644699490">
    <w:abstractNumId w:val="0"/>
  </w:num>
  <w:num w:numId="6" w16cid:durableId="2617660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F78"/>
    <w:rsid w:val="000004B1"/>
    <w:rsid w:val="000237C2"/>
    <w:rsid w:val="00024855"/>
    <w:rsid w:val="00027159"/>
    <w:rsid w:val="000344C4"/>
    <w:rsid w:val="0003651B"/>
    <w:rsid w:val="00037E9D"/>
    <w:rsid w:val="000447F1"/>
    <w:rsid w:val="00047E1F"/>
    <w:rsid w:val="000504C5"/>
    <w:rsid w:val="000506D0"/>
    <w:rsid w:val="00053DDC"/>
    <w:rsid w:val="00054833"/>
    <w:rsid w:val="000703F2"/>
    <w:rsid w:val="00070898"/>
    <w:rsid w:val="000716E3"/>
    <w:rsid w:val="00073F78"/>
    <w:rsid w:val="00076F08"/>
    <w:rsid w:val="00077CA8"/>
    <w:rsid w:val="000866D9"/>
    <w:rsid w:val="00090B21"/>
    <w:rsid w:val="000A0B27"/>
    <w:rsid w:val="000A3D17"/>
    <w:rsid w:val="000B045C"/>
    <w:rsid w:val="000B3B71"/>
    <w:rsid w:val="000B4F47"/>
    <w:rsid w:val="000C31FF"/>
    <w:rsid w:val="000C7869"/>
    <w:rsid w:val="000D7A72"/>
    <w:rsid w:val="000F414C"/>
    <w:rsid w:val="00100CE0"/>
    <w:rsid w:val="00103E78"/>
    <w:rsid w:val="00105A15"/>
    <w:rsid w:val="0011094E"/>
    <w:rsid w:val="00111286"/>
    <w:rsid w:val="00114BD7"/>
    <w:rsid w:val="00120E2B"/>
    <w:rsid w:val="0012414E"/>
    <w:rsid w:val="00125EFA"/>
    <w:rsid w:val="00133161"/>
    <w:rsid w:val="00135B7C"/>
    <w:rsid w:val="001563E7"/>
    <w:rsid w:val="001722B6"/>
    <w:rsid w:val="001A3F0F"/>
    <w:rsid w:val="001A4FE3"/>
    <w:rsid w:val="001B2531"/>
    <w:rsid w:val="001B2A3D"/>
    <w:rsid w:val="001D3B58"/>
    <w:rsid w:val="001D438A"/>
    <w:rsid w:val="001E4792"/>
    <w:rsid w:val="001E4E8B"/>
    <w:rsid w:val="001F39A3"/>
    <w:rsid w:val="00202AAA"/>
    <w:rsid w:val="00231419"/>
    <w:rsid w:val="00245FD8"/>
    <w:rsid w:val="00246200"/>
    <w:rsid w:val="00246903"/>
    <w:rsid w:val="0025081D"/>
    <w:rsid w:val="00257175"/>
    <w:rsid w:val="0026445E"/>
    <w:rsid w:val="00264ADB"/>
    <w:rsid w:val="00274DE2"/>
    <w:rsid w:val="00296DAB"/>
    <w:rsid w:val="002A32FF"/>
    <w:rsid w:val="002A4C86"/>
    <w:rsid w:val="002B3FEC"/>
    <w:rsid w:val="002B661B"/>
    <w:rsid w:val="002C067F"/>
    <w:rsid w:val="002C0FB5"/>
    <w:rsid w:val="002C6B68"/>
    <w:rsid w:val="002C72DD"/>
    <w:rsid w:val="002D66E6"/>
    <w:rsid w:val="002F2747"/>
    <w:rsid w:val="0031479C"/>
    <w:rsid w:val="003252FD"/>
    <w:rsid w:val="003333C5"/>
    <w:rsid w:val="00341729"/>
    <w:rsid w:val="00374C58"/>
    <w:rsid w:val="00375A0D"/>
    <w:rsid w:val="00381C57"/>
    <w:rsid w:val="00383290"/>
    <w:rsid w:val="00383EF5"/>
    <w:rsid w:val="003A2976"/>
    <w:rsid w:val="003A63A1"/>
    <w:rsid w:val="003C2E26"/>
    <w:rsid w:val="003C7EB8"/>
    <w:rsid w:val="003D2186"/>
    <w:rsid w:val="003D2C39"/>
    <w:rsid w:val="003E3BE7"/>
    <w:rsid w:val="003E69A6"/>
    <w:rsid w:val="004039DE"/>
    <w:rsid w:val="004055E4"/>
    <w:rsid w:val="00410546"/>
    <w:rsid w:val="00415459"/>
    <w:rsid w:val="00421529"/>
    <w:rsid w:val="0042311C"/>
    <w:rsid w:val="00425066"/>
    <w:rsid w:val="00435BE6"/>
    <w:rsid w:val="00435D3C"/>
    <w:rsid w:val="0044003A"/>
    <w:rsid w:val="0044187B"/>
    <w:rsid w:val="004426CA"/>
    <w:rsid w:val="004438DC"/>
    <w:rsid w:val="004442A2"/>
    <w:rsid w:val="00444D6D"/>
    <w:rsid w:val="00445DC4"/>
    <w:rsid w:val="00447344"/>
    <w:rsid w:val="004527D3"/>
    <w:rsid w:val="00453A0D"/>
    <w:rsid w:val="00454019"/>
    <w:rsid w:val="00464492"/>
    <w:rsid w:val="00467D7C"/>
    <w:rsid w:val="0047029C"/>
    <w:rsid w:val="00471264"/>
    <w:rsid w:val="00473C85"/>
    <w:rsid w:val="0048415D"/>
    <w:rsid w:val="00490617"/>
    <w:rsid w:val="00493002"/>
    <w:rsid w:val="004956F9"/>
    <w:rsid w:val="0049651C"/>
    <w:rsid w:val="004A089D"/>
    <w:rsid w:val="004B1D46"/>
    <w:rsid w:val="004E1938"/>
    <w:rsid w:val="004E1BC4"/>
    <w:rsid w:val="004F7D0B"/>
    <w:rsid w:val="00503BF4"/>
    <w:rsid w:val="00503F86"/>
    <w:rsid w:val="00507431"/>
    <w:rsid w:val="00537B08"/>
    <w:rsid w:val="005400A7"/>
    <w:rsid w:val="00542033"/>
    <w:rsid w:val="00542E3A"/>
    <w:rsid w:val="00557A06"/>
    <w:rsid w:val="0056455E"/>
    <w:rsid w:val="00567615"/>
    <w:rsid w:val="005703E3"/>
    <w:rsid w:val="0057194C"/>
    <w:rsid w:val="00576C13"/>
    <w:rsid w:val="0058287B"/>
    <w:rsid w:val="005A38B7"/>
    <w:rsid w:val="005B73B2"/>
    <w:rsid w:val="005C00C0"/>
    <w:rsid w:val="005C2681"/>
    <w:rsid w:val="005C7942"/>
    <w:rsid w:val="005D4C68"/>
    <w:rsid w:val="00600342"/>
    <w:rsid w:val="006027FE"/>
    <w:rsid w:val="00603320"/>
    <w:rsid w:val="00612AA0"/>
    <w:rsid w:val="00617DD0"/>
    <w:rsid w:val="0062160B"/>
    <w:rsid w:val="0063207F"/>
    <w:rsid w:val="00634FE6"/>
    <w:rsid w:val="00636990"/>
    <w:rsid w:val="00636A64"/>
    <w:rsid w:val="00642215"/>
    <w:rsid w:val="00647BA9"/>
    <w:rsid w:val="00653A6B"/>
    <w:rsid w:val="00663F0F"/>
    <w:rsid w:val="006642F6"/>
    <w:rsid w:val="00667CE3"/>
    <w:rsid w:val="00672603"/>
    <w:rsid w:val="0067458C"/>
    <w:rsid w:val="00694968"/>
    <w:rsid w:val="00696BE6"/>
    <w:rsid w:val="006A1B48"/>
    <w:rsid w:val="006A2896"/>
    <w:rsid w:val="006A386E"/>
    <w:rsid w:val="006A6372"/>
    <w:rsid w:val="006B2107"/>
    <w:rsid w:val="00713581"/>
    <w:rsid w:val="0073502E"/>
    <w:rsid w:val="0074760E"/>
    <w:rsid w:val="00752B3B"/>
    <w:rsid w:val="00754041"/>
    <w:rsid w:val="00761C28"/>
    <w:rsid w:val="007856C6"/>
    <w:rsid w:val="00786413"/>
    <w:rsid w:val="007B3E3C"/>
    <w:rsid w:val="007B4438"/>
    <w:rsid w:val="007B5ACD"/>
    <w:rsid w:val="007B710A"/>
    <w:rsid w:val="007C3649"/>
    <w:rsid w:val="007C37DA"/>
    <w:rsid w:val="007E2249"/>
    <w:rsid w:val="007E2CA6"/>
    <w:rsid w:val="007F5FF2"/>
    <w:rsid w:val="0080713D"/>
    <w:rsid w:val="008078B3"/>
    <w:rsid w:val="008125A1"/>
    <w:rsid w:val="008304F2"/>
    <w:rsid w:val="00837A2F"/>
    <w:rsid w:val="00856C7D"/>
    <w:rsid w:val="00861418"/>
    <w:rsid w:val="00862109"/>
    <w:rsid w:val="00873E9C"/>
    <w:rsid w:val="00876AB8"/>
    <w:rsid w:val="00881F15"/>
    <w:rsid w:val="00885ED3"/>
    <w:rsid w:val="00886E29"/>
    <w:rsid w:val="008A6B7C"/>
    <w:rsid w:val="008C2216"/>
    <w:rsid w:val="008C2F5E"/>
    <w:rsid w:val="008D468A"/>
    <w:rsid w:val="008D6D0E"/>
    <w:rsid w:val="008E20B2"/>
    <w:rsid w:val="008E2711"/>
    <w:rsid w:val="008E568D"/>
    <w:rsid w:val="008F6B93"/>
    <w:rsid w:val="00904455"/>
    <w:rsid w:val="00906C55"/>
    <w:rsid w:val="00920426"/>
    <w:rsid w:val="0093183E"/>
    <w:rsid w:val="00940471"/>
    <w:rsid w:val="0094602D"/>
    <w:rsid w:val="009539EF"/>
    <w:rsid w:val="009705C0"/>
    <w:rsid w:val="009A29D2"/>
    <w:rsid w:val="009C3DCE"/>
    <w:rsid w:val="009C5EE3"/>
    <w:rsid w:val="009D3AA9"/>
    <w:rsid w:val="009D53E7"/>
    <w:rsid w:val="009E6BC1"/>
    <w:rsid w:val="009E7A3D"/>
    <w:rsid w:val="009F3FE8"/>
    <w:rsid w:val="00A0019B"/>
    <w:rsid w:val="00A02E01"/>
    <w:rsid w:val="00A20DC6"/>
    <w:rsid w:val="00A21E82"/>
    <w:rsid w:val="00A43890"/>
    <w:rsid w:val="00A43ED0"/>
    <w:rsid w:val="00A71EFC"/>
    <w:rsid w:val="00A767E4"/>
    <w:rsid w:val="00A834F9"/>
    <w:rsid w:val="00A83AA3"/>
    <w:rsid w:val="00A83E4D"/>
    <w:rsid w:val="00A845A6"/>
    <w:rsid w:val="00A90C6B"/>
    <w:rsid w:val="00A9377F"/>
    <w:rsid w:val="00A95730"/>
    <w:rsid w:val="00AA015F"/>
    <w:rsid w:val="00AA2EF0"/>
    <w:rsid w:val="00AA74B7"/>
    <w:rsid w:val="00AB06CA"/>
    <w:rsid w:val="00AC28C2"/>
    <w:rsid w:val="00AD0A73"/>
    <w:rsid w:val="00AD23C4"/>
    <w:rsid w:val="00AD3024"/>
    <w:rsid w:val="00AE48A0"/>
    <w:rsid w:val="00AF4BF8"/>
    <w:rsid w:val="00B15184"/>
    <w:rsid w:val="00B17090"/>
    <w:rsid w:val="00B2493F"/>
    <w:rsid w:val="00B347B3"/>
    <w:rsid w:val="00B40C58"/>
    <w:rsid w:val="00B50458"/>
    <w:rsid w:val="00B57DFF"/>
    <w:rsid w:val="00B825E7"/>
    <w:rsid w:val="00B82681"/>
    <w:rsid w:val="00B82A3F"/>
    <w:rsid w:val="00B9675E"/>
    <w:rsid w:val="00BA7AB5"/>
    <w:rsid w:val="00BA7CDE"/>
    <w:rsid w:val="00BC2B39"/>
    <w:rsid w:val="00BC4710"/>
    <w:rsid w:val="00BC7091"/>
    <w:rsid w:val="00BC7414"/>
    <w:rsid w:val="00BD1126"/>
    <w:rsid w:val="00BE0544"/>
    <w:rsid w:val="00BE20E6"/>
    <w:rsid w:val="00BE7D09"/>
    <w:rsid w:val="00BF03EE"/>
    <w:rsid w:val="00BF0C2A"/>
    <w:rsid w:val="00C10455"/>
    <w:rsid w:val="00C17791"/>
    <w:rsid w:val="00C23F88"/>
    <w:rsid w:val="00C35578"/>
    <w:rsid w:val="00C41280"/>
    <w:rsid w:val="00C57B79"/>
    <w:rsid w:val="00C60FC8"/>
    <w:rsid w:val="00C65F01"/>
    <w:rsid w:val="00C67433"/>
    <w:rsid w:val="00CA04CD"/>
    <w:rsid w:val="00CA6150"/>
    <w:rsid w:val="00CB0AB8"/>
    <w:rsid w:val="00CC1595"/>
    <w:rsid w:val="00CC77A8"/>
    <w:rsid w:val="00CD14CF"/>
    <w:rsid w:val="00CE4722"/>
    <w:rsid w:val="00CF46AD"/>
    <w:rsid w:val="00CF6683"/>
    <w:rsid w:val="00CF7A11"/>
    <w:rsid w:val="00D22E22"/>
    <w:rsid w:val="00D52608"/>
    <w:rsid w:val="00D5603F"/>
    <w:rsid w:val="00D61F97"/>
    <w:rsid w:val="00D63F83"/>
    <w:rsid w:val="00D64E78"/>
    <w:rsid w:val="00D653AB"/>
    <w:rsid w:val="00D9051E"/>
    <w:rsid w:val="00DB024C"/>
    <w:rsid w:val="00DB0FD3"/>
    <w:rsid w:val="00DB3A4D"/>
    <w:rsid w:val="00DC0FCB"/>
    <w:rsid w:val="00DC31BF"/>
    <w:rsid w:val="00DD034A"/>
    <w:rsid w:val="00DE22D6"/>
    <w:rsid w:val="00E03903"/>
    <w:rsid w:val="00E143A0"/>
    <w:rsid w:val="00E15199"/>
    <w:rsid w:val="00E3286F"/>
    <w:rsid w:val="00E35910"/>
    <w:rsid w:val="00E45E7A"/>
    <w:rsid w:val="00E473A4"/>
    <w:rsid w:val="00E5133B"/>
    <w:rsid w:val="00E5654C"/>
    <w:rsid w:val="00E624A4"/>
    <w:rsid w:val="00E661ED"/>
    <w:rsid w:val="00E67E84"/>
    <w:rsid w:val="00E850B3"/>
    <w:rsid w:val="00E87F2F"/>
    <w:rsid w:val="00E93ECB"/>
    <w:rsid w:val="00E963FC"/>
    <w:rsid w:val="00EA1BCD"/>
    <w:rsid w:val="00EA5DB9"/>
    <w:rsid w:val="00EB5458"/>
    <w:rsid w:val="00EC5C22"/>
    <w:rsid w:val="00ED0FBB"/>
    <w:rsid w:val="00ED1C45"/>
    <w:rsid w:val="00EE3D24"/>
    <w:rsid w:val="00EF51EA"/>
    <w:rsid w:val="00F204D2"/>
    <w:rsid w:val="00F240EB"/>
    <w:rsid w:val="00F341D4"/>
    <w:rsid w:val="00F4641E"/>
    <w:rsid w:val="00F4651C"/>
    <w:rsid w:val="00F47D6F"/>
    <w:rsid w:val="00F52DD8"/>
    <w:rsid w:val="00F53A8E"/>
    <w:rsid w:val="00F731CB"/>
    <w:rsid w:val="00F73BB7"/>
    <w:rsid w:val="00F760BB"/>
    <w:rsid w:val="00F76A82"/>
    <w:rsid w:val="00F77C83"/>
    <w:rsid w:val="00F8363F"/>
    <w:rsid w:val="00F857B5"/>
    <w:rsid w:val="00F87A82"/>
    <w:rsid w:val="00F97D64"/>
    <w:rsid w:val="00FA2AE5"/>
    <w:rsid w:val="00FA6D71"/>
    <w:rsid w:val="00FB5DFF"/>
    <w:rsid w:val="00FB6717"/>
    <w:rsid w:val="00FC2EAD"/>
    <w:rsid w:val="00FC6B4D"/>
    <w:rsid w:val="00FE564D"/>
    <w:rsid w:val="00FE7A44"/>
    <w:rsid w:val="00FF28B4"/>
    <w:rsid w:val="00FF3C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ACF7B"/>
  <w15:chartTrackingRefBased/>
  <w15:docId w15:val="{1C501363-81AB-514D-A47B-BC2AA893D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F78"/>
    <w:pPr>
      <w:spacing w:after="200" w:line="276" w:lineRule="auto"/>
      <w:jc w:val="both"/>
    </w:pPr>
    <w:rPr>
      <w:rFonts w:ascii="Times New Roman" w:eastAsia="Times New Roman" w:hAnsi="Times New Roman" w:cs="Times New Roman"/>
      <w:kern w:val="0"/>
      <w:sz w:val="22"/>
      <w:szCs w:val="22"/>
      <w:lang w:bidi="en-US"/>
      <w14:ligatures w14:val="none"/>
    </w:rPr>
  </w:style>
  <w:style w:type="paragraph" w:styleId="Heading1">
    <w:name w:val="heading 1"/>
    <w:basedOn w:val="Normal"/>
    <w:next w:val="Normal"/>
    <w:link w:val="Heading1Char"/>
    <w:uiPriority w:val="9"/>
    <w:qFormat/>
    <w:rsid w:val="00073F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3F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F78"/>
    <w:rPr>
      <w:rFonts w:asciiTheme="majorHAnsi" w:eastAsiaTheme="majorEastAsia" w:hAnsiTheme="majorHAnsi" w:cstheme="majorBidi"/>
      <w:color w:val="2F5496" w:themeColor="accent1" w:themeShade="BF"/>
      <w:kern w:val="0"/>
      <w:sz w:val="32"/>
      <w:szCs w:val="32"/>
      <w:lang w:bidi="en-US"/>
      <w14:ligatures w14:val="none"/>
    </w:rPr>
  </w:style>
  <w:style w:type="character" w:customStyle="1" w:styleId="Heading2Char">
    <w:name w:val="Heading 2 Char"/>
    <w:basedOn w:val="DefaultParagraphFont"/>
    <w:link w:val="Heading2"/>
    <w:uiPriority w:val="9"/>
    <w:rsid w:val="00073F78"/>
    <w:rPr>
      <w:rFonts w:asciiTheme="majorHAnsi" w:eastAsiaTheme="majorEastAsia" w:hAnsiTheme="majorHAnsi" w:cstheme="majorBidi"/>
      <w:color w:val="2F5496" w:themeColor="accent1" w:themeShade="BF"/>
      <w:kern w:val="0"/>
      <w:sz w:val="26"/>
      <w:szCs w:val="26"/>
      <w:lang w:bidi="en-US"/>
      <w14:ligatures w14:val="none"/>
    </w:rPr>
  </w:style>
  <w:style w:type="paragraph" w:styleId="ListParagraph">
    <w:name w:val="List Paragraph"/>
    <w:basedOn w:val="Normal"/>
    <w:link w:val="ListParagraphChar"/>
    <w:uiPriority w:val="34"/>
    <w:qFormat/>
    <w:rsid w:val="00073F78"/>
    <w:pPr>
      <w:ind w:left="720"/>
      <w:contextualSpacing/>
    </w:pPr>
  </w:style>
  <w:style w:type="character" w:customStyle="1" w:styleId="ListParagraphChar">
    <w:name w:val="List Paragraph Char"/>
    <w:basedOn w:val="DefaultParagraphFont"/>
    <w:link w:val="ListParagraph"/>
    <w:uiPriority w:val="34"/>
    <w:rsid w:val="00073F78"/>
    <w:rPr>
      <w:rFonts w:ascii="Times New Roman" w:eastAsia="Times New Roman" w:hAnsi="Times New Roman" w:cs="Times New Roman"/>
      <w:kern w:val="0"/>
      <w:sz w:val="22"/>
      <w:szCs w:val="22"/>
      <w:lang w:bidi="en-US"/>
      <w14:ligatures w14:val="none"/>
    </w:rPr>
  </w:style>
  <w:style w:type="table" w:styleId="TableGrid">
    <w:name w:val="Table Grid"/>
    <w:basedOn w:val="TableNormal"/>
    <w:uiPriority w:val="39"/>
    <w:rsid w:val="00073F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73F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F78"/>
    <w:rPr>
      <w:rFonts w:ascii="Times New Roman" w:eastAsia="Times New Roman" w:hAnsi="Times New Roman" w:cs="Times New Roman"/>
      <w:kern w:val="0"/>
      <w:sz w:val="22"/>
      <w:szCs w:val="22"/>
      <w:lang w:bidi="en-US"/>
      <w14:ligatures w14:val="none"/>
    </w:rPr>
  </w:style>
  <w:style w:type="character" w:styleId="PageNumber">
    <w:name w:val="page number"/>
    <w:basedOn w:val="DefaultParagraphFont"/>
    <w:uiPriority w:val="99"/>
    <w:semiHidden/>
    <w:unhideWhenUsed/>
    <w:rsid w:val="00073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J</dc:creator>
  <cp:keywords/>
  <dc:description/>
  <cp:lastModifiedBy>Lauren Ha</cp:lastModifiedBy>
  <cp:revision>8</cp:revision>
  <dcterms:created xsi:type="dcterms:W3CDTF">2023-12-18T08:07:00Z</dcterms:created>
  <dcterms:modified xsi:type="dcterms:W3CDTF">2025-04-03T20:51:00Z</dcterms:modified>
</cp:coreProperties>
</file>